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62" w:tblpY="2051"/>
        <w:tblOverlap w:val="never"/>
        <w:tblW w:w="7480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040"/>
        <w:gridCol w:w="141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4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djus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50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13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27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27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833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665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395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039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373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508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77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ograft r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77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77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ft-versus-ho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48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48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48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nal immune network for IgA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963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immune thyroi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457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655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061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880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145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7642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8021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982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0801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4092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poietic cell line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514784</w:t>
            </w:r>
          </w:p>
        </w:tc>
      </w:tr>
    </w:tbl>
    <w:p>
      <w:pPr>
        <w:rPr>
          <w:rFonts w:hint="default"/>
          <w:b w:val="0"/>
          <w:bCs w:val="0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KEGG analysi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etween high-risk and low-risk group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EF5880"/>
    <w:rsid w:val="4AAA5E58"/>
    <w:rsid w:val="545F61FA"/>
    <w:rsid w:val="72E9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小轩、、</cp:lastModifiedBy>
  <dcterms:modified xsi:type="dcterms:W3CDTF">2021-09-15T06:2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88</vt:lpwstr>
  </property>
  <property fmtid="{D5CDD505-2E9C-101B-9397-08002B2CF9AE}" pid="3" name="ICV">
    <vt:lpwstr>503BF113E0B74C0480750E18783718F5</vt:lpwstr>
  </property>
</Properties>
</file>